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218" w:rsidRPr="003D0172" w:rsidRDefault="00516218" w:rsidP="00516218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data 1</w:t>
      </w:r>
    </w:p>
    <w:p w:rsidR="00516218" w:rsidRPr="003D0172" w:rsidRDefault="00516218" w:rsidP="00516218">
      <w:pPr>
        <w:spacing w:line="360" w:lineRule="auto"/>
        <w:rPr>
          <w:sz w:val="24"/>
          <w:szCs w:val="24"/>
          <w:lang w:val="en-GB"/>
        </w:rPr>
      </w:pPr>
    </w:p>
    <w:p w:rsidR="00516218" w:rsidRPr="003D0172" w:rsidRDefault="00516218" w:rsidP="00516218">
      <w:pPr>
        <w:spacing w:line="360" w:lineRule="auto"/>
        <w:rPr>
          <w:i/>
          <w:sz w:val="24"/>
          <w:szCs w:val="24"/>
          <w:u w:val="single"/>
          <w:lang w:val="en-GB"/>
        </w:rPr>
      </w:pPr>
      <w:r w:rsidRPr="003D0172">
        <w:rPr>
          <w:i/>
          <w:sz w:val="24"/>
          <w:szCs w:val="24"/>
          <w:u w:val="single"/>
          <w:lang w:val="en-GB"/>
        </w:rPr>
        <w:t xml:space="preserve">AKI </w:t>
      </w:r>
      <w:r>
        <w:rPr>
          <w:i/>
          <w:sz w:val="24"/>
          <w:szCs w:val="24"/>
          <w:u w:val="single"/>
          <w:lang w:val="en-GB"/>
        </w:rPr>
        <w:t>progression</w:t>
      </w:r>
    </w:p>
    <w:p w:rsidR="00516218" w:rsidRPr="004B6F3C" w:rsidRDefault="00516218" w:rsidP="00516218">
      <w:pPr>
        <w:spacing w:line="360" w:lineRule="auto"/>
        <w:rPr>
          <w:sz w:val="24"/>
          <w:szCs w:val="24"/>
          <w:lang w:val="en-GB"/>
        </w:rPr>
      </w:pPr>
      <w:r w:rsidRPr="004B6F3C">
        <w:rPr>
          <w:sz w:val="24"/>
          <w:szCs w:val="24"/>
          <w:lang w:val="en-GB"/>
        </w:rPr>
        <w:t>Based on serum creati</w:t>
      </w:r>
      <w:r>
        <w:rPr>
          <w:sz w:val="24"/>
          <w:szCs w:val="24"/>
          <w:lang w:val="en-GB"/>
        </w:rPr>
        <w:t>ni</w:t>
      </w:r>
      <w:r w:rsidRPr="004B6F3C">
        <w:rPr>
          <w:sz w:val="24"/>
          <w:szCs w:val="24"/>
          <w:lang w:val="en-GB"/>
        </w:rPr>
        <w:t>ne criteria alone 84 patients (6.6%) in the STK group developed AKI during admission versus 98 patients (7.6%) in the usual care group (RR 0.82, 95% confidence interval 0.62 – 1.09). (Supplemental table 2)</w:t>
      </w:r>
    </w:p>
    <w:p w:rsidR="00516218" w:rsidRPr="003D0172" w:rsidRDefault="00516218" w:rsidP="00516218">
      <w:pPr>
        <w:rPr>
          <w:sz w:val="24"/>
          <w:szCs w:val="24"/>
          <w:lang w:val="en-GB"/>
        </w:rPr>
      </w:pPr>
      <w:r w:rsidRPr="004B6F3C">
        <w:rPr>
          <w:sz w:val="24"/>
          <w:szCs w:val="24"/>
          <w:lang w:val="en-GB"/>
        </w:rPr>
        <w:t>Based on urine output criteria alone 414 patients (34%) in the STK group developed AKI versus 332 patients (35%) in the usual care group (RR 1.2, 95% confidence interval 1.07 – 1.36). (</w:t>
      </w:r>
      <w:r w:rsidR="008E03B6">
        <w:rPr>
          <w:sz w:val="24"/>
          <w:szCs w:val="24"/>
          <w:lang w:val="en-GB"/>
        </w:rPr>
        <w:t>Supplementary table 1</w:t>
      </w:r>
      <w:r w:rsidRPr="004B6F3C">
        <w:rPr>
          <w:sz w:val="24"/>
          <w:szCs w:val="24"/>
          <w:lang w:val="en-GB"/>
        </w:rPr>
        <w:t>)</w:t>
      </w:r>
    </w:p>
    <w:p w:rsidR="00516218" w:rsidRPr="003D0172" w:rsidRDefault="00516218" w:rsidP="00516218">
      <w:pPr>
        <w:rPr>
          <w:sz w:val="24"/>
          <w:szCs w:val="24"/>
          <w:lang w:val="en-GB"/>
        </w:rPr>
      </w:pPr>
    </w:p>
    <w:p w:rsidR="00516218" w:rsidRPr="003D0172" w:rsidRDefault="00516218" w:rsidP="00516218">
      <w:pPr>
        <w:rPr>
          <w:i/>
          <w:sz w:val="24"/>
          <w:szCs w:val="24"/>
          <w:u w:val="single"/>
          <w:lang w:val="en-GB"/>
        </w:rPr>
      </w:pPr>
      <w:r w:rsidRPr="003D0172">
        <w:rPr>
          <w:i/>
          <w:sz w:val="24"/>
          <w:szCs w:val="24"/>
          <w:u w:val="single"/>
          <w:lang w:val="en-GB"/>
        </w:rPr>
        <w:t>AKI severity</w:t>
      </w:r>
    </w:p>
    <w:p w:rsidR="00516218" w:rsidRPr="003D0172" w:rsidRDefault="00516218" w:rsidP="00516218">
      <w:pPr>
        <w:rPr>
          <w:sz w:val="24"/>
          <w:szCs w:val="24"/>
          <w:lang w:val="en-GB"/>
        </w:rPr>
      </w:pPr>
      <w:r w:rsidRPr="004B6F3C">
        <w:rPr>
          <w:sz w:val="24"/>
          <w:szCs w:val="24"/>
          <w:lang w:val="en-GB"/>
        </w:rPr>
        <w:t>Based on serum creatinine and urine output alone AKI severity was not significantly different between the STK group and the usual care group. (p = 0.</w:t>
      </w:r>
      <w:r>
        <w:rPr>
          <w:sz w:val="24"/>
          <w:szCs w:val="24"/>
          <w:lang w:val="en-GB"/>
        </w:rPr>
        <w:t>33</w:t>
      </w:r>
      <w:r w:rsidRPr="004B6F3C">
        <w:rPr>
          <w:sz w:val="24"/>
          <w:szCs w:val="24"/>
          <w:lang w:val="en-GB"/>
        </w:rPr>
        <w:t xml:space="preserve"> and p = 0.</w:t>
      </w:r>
      <w:r>
        <w:rPr>
          <w:sz w:val="24"/>
          <w:szCs w:val="24"/>
          <w:lang w:val="en-GB"/>
        </w:rPr>
        <w:t>72</w:t>
      </w:r>
      <w:r w:rsidRPr="004B6F3C">
        <w:rPr>
          <w:sz w:val="24"/>
          <w:szCs w:val="24"/>
          <w:lang w:val="en-GB"/>
        </w:rPr>
        <w:t xml:space="preserve"> respectively) (</w:t>
      </w:r>
      <w:r w:rsidR="008E03B6">
        <w:rPr>
          <w:sz w:val="24"/>
          <w:szCs w:val="24"/>
          <w:lang w:val="en-GB"/>
        </w:rPr>
        <w:t>Supplementary table 1</w:t>
      </w:r>
      <w:bookmarkStart w:id="0" w:name="_GoBack"/>
      <w:bookmarkEnd w:id="0"/>
      <w:r w:rsidRPr="004B6F3C">
        <w:rPr>
          <w:sz w:val="24"/>
          <w:szCs w:val="24"/>
          <w:lang w:val="en-GB"/>
        </w:rPr>
        <w:t>)</w:t>
      </w:r>
    </w:p>
    <w:p w:rsidR="00220369" w:rsidRDefault="008E03B6" w:rsidP="0051621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sectPr w:rsidR="00220369" w:rsidSect="00D839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18"/>
    <w:rsid w:val="00036EC8"/>
    <w:rsid w:val="00090BB1"/>
    <w:rsid w:val="000924E1"/>
    <w:rsid w:val="000C2A58"/>
    <w:rsid w:val="00110567"/>
    <w:rsid w:val="0013726E"/>
    <w:rsid w:val="001C0181"/>
    <w:rsid w:val="001C2704"/>
    <w:rsid w:val="00221EBC"/>
    <w:rsid w:val="00227440"/>
    <w:rsid w:val="0024149B"/>
    <w:rsid w:val="00271D09"/>
    <w:rsid w:val="002D3CC6"/>
    <w:rsid w:val="002E2A15"/>
    <w:rsid w:val="0035439E"/>
    <w:rsid w:val="003B0F55"/>
    <w:rsid w:val="00431800"/>
    <w:rsid w:val="00434DFD"/>
    <w:rsid w:val="004B66A2"/>
    <w:rsid w:val="00506514"/>
    <w:rsid w:val="00516218"/>
    <w:rsid w:val="00550CE2"/>
    <w:rsid w:val="00593F69"/>
    <w:rsid w:val="005C04AA"/>
    <w:rsid w:val="005D2EAF"/>
    <w:rsid w:val="00635557"/>
    <w:rsid w:val="0064309E"/>
    <w:rsid w:val="00677693"/>
    <w:rsid w:val="006C2174"/>
    <w:rsid w:val="00717C5B"/>
    <w:rsid w:val="00727965"/>
    <w:rsid w:val="00733B4A"/>
    <w:rsid w:val="00761DE9"/>
    <w:rsid w:val="00766D3E"/>
    <w:rsid w:val="00814483"/>
    <w:rsid w:val="00870DC4"/>
    <w:rsid w:val="008B4468"/>
    <w:rsid w:val="008E03B6"/>
    <w:rsid w:val="009217AA"/>
    <w:rsid w:val="00943E9F"/>
    <w:rsid w:val="009E1B1B"/>
    <w:rsid w:val="009E4210"/>
    <w:rsid w:val="00A31886"/>
    <w:rsid w:val="00A67838"/>
    <w:rsid w:val="00AA773D"/>
    <w:rsid w:val="00AC6ADC"/>
    <w:rsid w:val="00AF3E9F"/>
    <w:rsid w:val="00B274AD"/>
    <w:rsid w:val="00B30F9E"/>
    <w:rsid w:val="00B41085"/>
    <w:rsid w:val="00B708DD"/>
    <w:rsid w:val="00BC602E"/>
    <w:rsid w:val="00BF55EF"/>
    <w:rsid w:val="00C06155"/>
    <w:rsid w:val="00C36BF1"/>
    <w:rsid w:val="00C44329"/>
    <w:rsid w:val="00C46364"/>
    <w:rsid w:val="00C6769D"/>
    <w:rsid w:val="00C7270E"/>
    <w:rsid w:val="00C77ED3"/>
    <w:rsid w:val="00CB48E2"/>
    <w:rsid w:val="00CF2CAB"/>
    <w:rsid w:val="00D0498C"/>
    <w:rsid w:val="00D83962"/>
    <w:rsid w:val="00D9047E"/>
    <w:rsid w:val="00D95F8C"/>
    <w:rsid w:val="00DB4579"/>
    <w:rsid w:val="00E60949"/>
    <w:rsid w:val="00E9341D"/>
    <w:rsid w:val="00F13192"/>
    <w:rsid w:val="00F84AA9"/>
    <w:rsid w:val="00F90B05"/>
    <w:rsid w:val="00FB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5D87BC"/>
  <w15:chartTrackingRefBased/>
  <w15:docId w15:val="{5E93F877-735B-BE40-BE5D-7AE6C439E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rsid w:val="00516218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162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6218"/>
    <w:rPr>
      <w:rFonts w:ascii="Times New Roman" w:eastAsia="Calibri" w:hAnsi="Times New Roman" w:cs="Times New Roman"/>
      <w:color w:val="000000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s van meurs</dc:creator>
  <cp:keywords/>
  <dc:description/>
  <cp:lastModifiedBy>matijs van meurs</cp:lastModifiedBy>
  <cp:revision>2</cp:revision>
  <dcterms:created xsi:type="dcterms:W3CDTF">2019-12-04T12:15:00Z</dcterms:created>
  <dcterms:modified xsi:type="dcterms:W3CDTF">2019-12-04T12:17:00Z</dcterms:modified>
</cp:coreProperties>
</file>